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5BE" w:rsidRPr="00B0437B" w:rsidRDefault="008045BE" w:rsidP="008045BE">
      <w:pPr>
        <w:rPr>
          <w:i/>
        </w:rPr>
      </w:pPr>
      <w:r>
        <w:rPr>
          <w:i/>
        </w:rPr>
        <w:t>Table S2</w:t>
      </w:r>
      <w:r w:rsidRPr="00DD11AA">
        <w:rPr>
          <w:i/>
        </w:rPr>
        <w:t xml:space="preserve">. </w:t>
      </w:r>
      <w:r w:rsidRPr="00A87D44">
        <w:t>Descriptive data for key sociodemographic variables – depressive symptoms</w:t>
      </w:r>
    </w:p>
    <w:tbl>
      <w:tblPr>
        <w:tblStyle w:val="TableGrid2"/>
        <w:tblW w:w="5129" w:type="pct"/>
        <w:tblLook w:val="04A0" w:firstRow="1" w:lastRow="0" w:firstColumn="1" w:lastColumn="0" w:noHBand="0" w:noVBand="1"/>
      </w:tblPr>
      <w:tblGrid>
        <w:gridCol w:w="3402"/>
        <w:gridCol w:w="1415"/>
        <w:gridCol w:w="1561"/>
        <w:gridCol w:w="1417"/>
        <w:gridCol w:w="1561"/>
        <w:gridCol w:w="1801"/>
        <w:gridCol w:w="1606"/>
        <w:gridCol w:w="1555"/>
      </w:tblGrid>
      <w:tr w:rsidR="008045BE" w:rsidRPr="00B0437B" w:rsidTr="004E6B0B">
        <w:tc>
          <w:tcPr>
            <w:tcW w:w="118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Exposur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rPr>
                <w:i/>
              </w:rPr>
            </w:pPr>
            <w:r w:rsidRPr="00B0437B">
              <w:rPr>
                <w:i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No SMFQ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 measur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 measur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 measur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4 measur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rPr>
                <w:rFonts w:cs="Times New Roman"/>
                <w:i/>
              </w:rPr>
              <w:t>χ</w:t>
            </w:r>
            <w:r>
              <w:rPr>
                <w:rFonts w:asciiTheme="minorBidi" w:hAnsiTheme="minorBidi"/>
                <w:i/>
              </w:rPr>
              <w:t>²</w:t>
            </w:r>
            <w:r>
              <w:rPr>
                <w:i/>
              </w:rPr>
              <w:t xml:space="preserve">, </w:t>
            </w:r>
            <w:r w:rsidRPr="00B0437B">
              <w:rPr>
                <w:i/>
              </w:rPr>
              <w:t>p</w:t>
            </w:r>
            <w:r w:rsidRPr="00B0437B">
              <w:t>-value</w:t>
            </w:r>
          </w:p>
        </w:tc>
      </w:tr>
      <w:tr w:rsidR="008045BE" w:rsidRPr="00B0437B" w:rsidTr="004E6B0B">
        <w:tc>
          <w:tcPr>
            <w:tcW w:w="1188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Male 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7,205 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,463 (56.8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805 (47.9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015 (56.8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868 (47.3)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054 (41.3)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217.6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Housing tenur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Subsidised ren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 xml:space="preserve">  1,3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744 (13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85 (11.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44 (8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45 (8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67 (6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Private ren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 xml:space="preserve">  2,0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,361 (25.1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234 (14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201 (11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55 (8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29 (5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 xml:space="preserve">Mortgaged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 xml:space="preserve">  9,5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3,311 (61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,172 (73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,376 (80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,476 (83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2,205 (88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Default="008045BE" w:rsidP="004E6B0B">
            <w:r>
              <w:t>870.6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Income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Lowest 20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1,9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888 (28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97 (22.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96 (19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45 (15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63 (11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1,9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61 (21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70 (20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07 (20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325 (20.0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403 (16.9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1,9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66 (18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72 (20.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38 (22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23 (19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477 (20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1,9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499 (16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51 (19.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90 (19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61 (2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84 (24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Highest 20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2,0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465 (15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33 (17.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82 (18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68 (22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59 (27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366.2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Social </w:t>
            </w:r>
            <w:r>
              <w:t xml:space="preserve">economic </w:t>
            </w:r>
            <w:r w:rsidRPr="00B0437B">
              <w:t xml:space="preserve">position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Unskilled or semi-skille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  6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366 (8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84 (5.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94 (5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71 (4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  67 (2.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Skilled manual or non-manua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4,4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954 (45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91 (41.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17 (38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25 (36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689 (28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Managerial and technica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4,7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628 (37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57 (39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706 (44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753 (44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155 (47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 xml:space="preserve">Professional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1,5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384 (8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82 (12.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74 (10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56 (15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528 (21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462.0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Maternal educatio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&lt;O leve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4,3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207 (24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498 (32.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75 (34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762 (42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343 (53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O leve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4,2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656 (34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23 (34.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44 (38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47 (36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817 (32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>
              <w:t>&gt;O leve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3,7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,014 (41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09 (33.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467 (27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73 (20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360 (14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900.1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Parit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Firs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5,7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,224 (41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64 (41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742 (43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868 (49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267 (50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Seco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4,5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846 (34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579 (36.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38 (37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13 (34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855 (34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>Thir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2,6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255 (23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51 (22.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41 (19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89 (16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376 (15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124.7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Smoking in pregnanc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 xml:space="preserve">No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9,6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3,543 (58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153 (68.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336 (74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487 (8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,153 (84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pPr>
              <w:jc w:val="right"/>
            </w:pPr>
            <w:r w:rsidRPr="00B0437B">
              <w:t xml:space="preserve">Yes 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4,2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,554 (41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528 (31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451 (25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347 (18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 xml:space="preserve">   402 (15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t>773.1, &lt;.001</w:t>
            </w:r>
          </w:p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>
              <w:lastRenderedPageBreak/>
              <w:t>Maternal age, M</w:t>
            </w:r>
            <w:r w:rsidRPr="00B0437B">
              <w:t>ean (SD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3, 9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6,097 (43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681 (12.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787 (12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1,834 (13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>
            <w:r w:rsidRPr="00B0437B">
              <w:t>2,555 (18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8045BE" w:rsidRPr="00B0437B" w:rsidRDefault="008045BE" w:rsidP="004E6B0B"/>
        </w:tc>
      </w:tr>
      <w:tr w:rsidR="008045BE" w:rsidRPr="00B0437B" w:rsidTr="004E6B0B">
        <w:tc>
          <w:tcPr>
            <w:tcW w:w="118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>
              <w:t>Maternal depression, M</w:t>
            </w:r>
            <w:r w:rsidRPr="00B0437B">
              <w:t>ean (SD)</w:t>
            </w:r>
          </w:p>
        </w:tc>
        <w:tc>
          <w:tcPr>
            <w:tcW w:w="49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 w:rsidRPr="00B0437B">
              <w:t>12,014</w:t>
            </w:r>
          </w:p>
        </w:tc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 w:rsidRPr="00B0437B">
              <w:t>4,718 (39.2)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 w:rsidRPr="00B0437B">
              <w:t>1,470 (12.2)</w:t>
            </w:r>
          </w:p>
        </w:tc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 w:rsidRPr="00B0437B">
              <w:t>1,641 (13.7)</w:t>
            </w:r>
          </w:p>
        </w:tc>
        <w:tc>
          <w:tcPr>
            <w:tcW w:w="62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 w:rsidRPr="00B0437B">
              <w:t>1,737 (14.5)</w:t>
            </w:r>
          </w:p>
        </w:tc>
        <w:tc>
          <w:tcPr>
            <w:tcW w:w="56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>
            <w:r w:rsidRPr="00B0437B">
              <w:t>2,448 (20.4)</w:t>
            </w:r>
          </w:p>
        </w:tc>
        <w:tc>
          <w:tcPr>
            <w:tcW w:w="54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045BE" w:rsidRPr="00B0437B" w:rsidRDefault="008045BE" w:rsidP="004E6B0B"/>
        </w:tc>
      </w:tr>
    </w:tbl>
    <w:p w:rsidR="008045BE" w:rsidRPr="00ED0C42" w:rsidRDefault="008045BE" w:rsidP="008045BE">
      <w:pPr>
        <w:spacing w:after="0"/>
        <w:rPr>
          <w:rFonts w:cs="Times New Roman"/>
          <w:i/>
          <w:szCs w:val="24"/>
        </w:rPr>
      </w:pPr>
    </w:p>
    <w:p w:rsidR="00A53F3F" w:rsidRDefault="008045BE">
      <w:bookmarkStart w:id="0" w:name="_GoBack"/>
      <w:bookmarkEnd w:id="0"/>
    </w:p>
    <w:sectPr w:rsidR="00A53F3F" w:rsidSect="008045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5BE"/>
    <w:rsid w:val="001F11E3"/>
    <w:rsid w:val="004D4669"/>
    <w:rsid w:val="008045BE"/>
    <w:rsid w:val="00CF7637"/>
    <w:rsid w:val="00E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E5113-A105-49AD-8E42-6F3A67F48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04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4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Mahedy</dc:creator>
  <cp:keywords/>
  <dc:description/>
  <cp:lastModifiedBy>W Mahedy</cp:lastModifiedBy>
  <cp:revision>1</cp:revision>
  <dcterms:created xsi:type="dcterms:W3CDTF">2017-05-24T13:03:00Z</dcterms:created>
  <dcterms:modified xsi:type="dcterms:W3CDTF">2017-05-24T13:03:00Z</dcterms:modified>
</cp:coreProperties>
</file>